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0F6D" w:rsidRPr="00C927DE" w:rsidRDefault="00D716C3">
      <w:pPr>
        <w:rPr>
          <w:rFonts w:ascii="Times New Roman" w:hAnsi="Times New Roman" w:cs="Times New Roman"/>
          <w:b/>
          <w:sz w:val="22"/>
          <w:szCs w:val="22"/>
          <w:lang w:val="en-CA"/>
        </w:rPr>
      </w:pPr>
      <w:r>
        <w:rPr>
          <w:rFonts w:ascii="Times New Roman" w:hAnsi="Times New Roman" w:cs="Times New Roman"/>
          <w:b/>
          <w:sz w:val="22"/>
          <w:szCs w:val="22"/>
          <w:lang w:val="en-CA"/>
        </w:rPr>
        <w:t>Additional file 1</w:t>
      </w:r>
      <w:r w:rsidR="003C5DE2" w:rsidRPr="00C927DE">
        <w:rPr>
          <w:rFonts w:ascii="Times New Roman" w:hAnsi="Times New Roman" w:cs="Times New Roman"/>
          <w:b/>
          <w:sz w:val="22"/>
          <w:szCs w:val="22"/>
          <w:lang w:val="en-CA"/>
        </w:rPr>
        <w:t xml:space="preserve">: Clinical scenarios </w:t>
      </w:r>
      <w:r w:rsidR="00B63CB0" w:rsidRPr="00C927DE">
        <w:rPr>
          <w:rFonts w:ascii="Times New Roman" w:hAnsi="Times New Roman" w:cs="Times New Roman"/>
          <w:b/>
          <w:sz w:val="22"/>
          <w:szCs w:val="22"/>
          <w:lang w:val="en-CA"/>
        </w:rPr>
        <w:t xml:space="preserve">in uveitis survey </w:t>
      </w:r>
      <w:bookmarkStart w:id="0" w:name="_GoBack"/>
      <w:bookmarkEnd w:id="0"/>
    </w:p>
    <w:p w:rsidR="00BA0F6D" w:rsidRPr="00C927DE" w:rsidRDefault="00BA0F6D">
      <w:pPr>
        <w:rPr>
          <w:rFonts w:ascii="Times New Roman" w:hAnsi="Times New Roman" w:cs="Times New Roman"/>
          <w:sz w:val="22"/>
          <w:szCs w:val="22"/>
          <w:lang w:val="en-CA"/>
        </w:rPr>
      </w:pPr>
    </w:p>
    <w:p w:rsidR="00BA0F6D" w:rsidRPr="00C927DE" w:rsidRDefault="00BA0F6D">
      <w:p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>Which of the following would require initiation of immunomodulatory therapy at the time of diagnosis? (Multiple selections permitted)</w:t>
      </w:r>
    </w:p>
    <w:p w:rsidR="000A1385" w:rsidRPr="00C927DE" w:rsidRDefault="000A1385" w:rsidP="000A138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>Serpiginous choroidopathy</w:t>
      </w:r>
    </w:p>
    <w:p w:rsidR="000A1385" w:rsidRPr="00C927DE" w:rsidRDefault="000A1385" w:rsidP="000A138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>Necrotizing scleritis</w:t>
      </w:r>
    </w:p>
    <w:p w:rsidR="00DC1622" w:rsidRPr="00C927DE" w:rsidRDefault="000B69DF" w:rsidP="000A138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>Mucous membrane pemphigoid</w:t>
      </w:r>
    </w:p>
    <w:p w:rsidR="000B69DF" w:rsidRPr="00C927DE" w:rsidRDefault="006F4EFF" w:rsidP="000A138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>Behcet’s disease</w:t>
      </w:r>
    </w:p>
    <w:p w:rsidR="006F4EFF" w:rsidRPr="00C927DE" w:rsidRDefault="006F4EFF" w:rsidP="006F4EFF">
      <w:pPr>
        <w:rPr>
          <w:rFonts w:ascii="Times New Roman" w:hAnsi="Times New Roman" w:cs="Times New Roman"/>
          <w:sz w:val="22"/>
          <w:szCs w:val="22"/>
          <w:lang w:val="en-CA"/>
        </w:rPr>
      </w:pPr>
    </w:p>
    <w:p w:rsidR="006F4EFF" w:rsidRPr="00C927DE" w:rsidRDefault="006F4EFF" w:rsidP="006F4EFF">
      <w:p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>A patient diagnosed 3 years ago with birdshot retinochoroiditis has chronic vitreous cells (1+) and haze (1+) OU. The visual acuity is 20/20 OU and the intraocular pressures are normal. Appropriate therapy would be:</w:t>
      </w:r>
    </w:p>
    <w:p w:rsidR="006F4EFF" w:rsidRPr="00C927DE" w:rsidRDefault="006F4EFF" w:rsidP="006F4EF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>Observation</w:t>
      </w:r>
    </w:p>
    <w:p w:rsidR="006F4EFF" w:rsidRPr="00C927DE" w:rsidRDefault="006F4EFF" w:rsidP="006F4EF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>Topical corticosteriod</w:t>
      </w:r>
    </w:p>
    <w:p w:rsidR="006F4EFF" w:rsidRPr="00C927DE" w:rsidRDefault="006F4EFF" w:rsidP="006F4EF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>As-needed intravitreal injections of steroid</w:t>
      </w:r>
    </w:p>
    <w:p w:rsidR="006F4EFF" w:rsidRPr="00C927DE" w:rsidRDefault="006B0740" w:rsidP="006F4EF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>Immunomodulatory therapy</w:t>
      </w:r>
    </w:p>
    <w:p w:rsidR="006B0740" w:rsidRPr="00C927DE" w:rsidRDefault="006B0740" w:rsidP="006B0740">
      <w:pPr>
        <w:rPr>
          <w:rFonts w:ascii="Times New Roman" w:hAnsi="Times New Roman" w:cs="Times New Roman"/>
          <w:sz w:val="22"/>
          <w:szCs w:val="22"/>
          <w:lang w:val="en-CA"/>
        </w:rPr>
      </w:pPr>
    </w:p>
    <w:p w:rsidR="006B0740" w:rsidRPr="00C927DE" w:rsidRDefault="006B0740" w:rsidP="006B0740">
      <w:p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>How would you treat a patient with HLA-B27-positive recurrent anterior uveitis who had 4 flare-ups of uveitis in the past year and now has decreased vision secondary to macular edema?</w:t>
      </w:r>
    </w:p>
    <w:p w:rsidR="006B0740" w:rsidRPr="00C927DE" w:rsidRDefault="00676210" w:rsidP="0067621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>Topical steroid for uveitis and topical NSAID for macula</w:t>
      </w:r>
      <w:r w:rsidR="000668DE" w:rsidRPr="00C927DE">
        <w:rPr>
          <w:rFonts w:ascii="Times New Roman" w:hAnsi="Times New Roman" w:cs="Times New Roman"/>
          <w:sz w:val="22"/>
          <w:szCs w:val="22"/>
          <w:lang w:val="en-CA"/>
        </w:rPr>
        <w:t xml:space="preserve"> edema</w:t>
      </w:r>
    </w:p>
    <w:p w:rsidR="000668DE" w:rsidRPr="00C927DE" w:rsidRDefault="000668DE" w:rsidP="0067621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 xml:space="preserve">Intravitreal </w:t>
      </w:r>
      <w:r w:rsidR="003742AF" w:rsidRPr="00C927DE">
        <w:rPr>
          <w:rFonts w:ascii="Times New Roman" w:hAnsi="Times New Roman" w:cs="Times New Roman"/>
          <w:sz w:val="22"/>
          <w:szCs w:val="22"/>
          <w:lang w:val="en-CA"/>
        </w:rPr>
        <w:t>or peri ocular injections of steroid</w:t>
      </w:r>
    </w:p>
    <w:p w:rsidR="003742AF" w:rsidRPr="00C927DE" w:rsidRDefault="003742AF" w:rsidP="0067621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>Intravitreal steroid implant</w:t>
      </w:r>
    </w:p>
    <w:p w:rsidR="003742AF" w:rsidRPr="00C927DE" w:rsidRDefault="003742AF" w:rsidP="0067621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 xml:space="preserve">Refer to specialist for consideration </w:t>
      </w:r>
      <w:r w:rsidR="00E444AC" w:rsidRPr="00C927DE">
        <w:rPr>
          <w:rFonts w:ascii="Times New Roman" w:hAnsi="Times New Roman" w:cs="Times New Roman"/>
          <w:sz w:val="22"/>
          <w:szCs w:val="22"/>
          <w:lang w:val="en-CA"/>
        </w:rPr>
        <w:t>of immunodulatory therapy or other treatments</w:t>
      </w:r>
    </w:p>
    <w:p w:rsidR="00E444AC" w:rsidRPr="00C927DE" w:rsidRDefault="00E444AC" w:rsidP="00E444AC">
      <w:pPr>
        <w:rPr>
          <w:rFonts w:ascii="Times New Roman" w:hAnsi="Times New Roman" w:cs="Times New Roman"/>
          <w:sz w:val="22"/>
          <w:szCs w:val="22"/>
          <w:lang w:val="en-CA"/>
        </w:rPr>
      </w:pPr>
    </w:p>
    <w:p w:rsidR="001D252F" w:rsidRPr="00C927DE" w:rsidRDefault="00E444AC" w:rsidP="006B0740">
      <w:p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 xml:space="preserve">A patient with pars planitis </w:t>
      </w:r>
      <w:r w:rsidR="001D252F" w:rsidRPr="00C927DE">
        <w:rPr>
          <w:rFonts w:ascii="Times New Roman" w:hAnsi="Times New Roman" w:cs="Times New Roman"/>
          <w:sz w:val="22"/>
          <w:szCs w:val="22"/>
          <w:lang w:val="en-CA"/>
        </w:rPr>
        <w:t>has chronic vitreous cells (1+) and haze (1+) bilaterally. He is on prednisone (20 mg/day) for the last 3 months with no improvement. You would:</w:t>
      </w:r>
    </w:p>
    <w:p w:rsidR="00DA4BB0" w:rsidRPr="00C927DE" w:rsidRDefault="00DA4BB0" w:rsidP="00DA4BB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>Prescribe topical corticosteriod q1h bilaterally</w:t>
      </w:r>
    </w:p>
    <w:p w:rsidR="00DA4BB0" w:rsidRPr="00C927DE" w:rsidRDefault="00DA4BB0" w:rsidP="00DA4BB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>Perform as-needed intravitreal injections of steroid</w:t>
      </w:r>
    </w:p>
    <w:p w:rsidR="00DA4BB0" w:rsidRPr="00C927DE" w:rsidRDefault="00DA4BB0" w:rsidP="00DA4BB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>Increase the dose of prednisone to 1mg/kg/day</w:t>
      </w:r>
    </w:p>
    <w:p w:rsidR="00DA4BB0" w:rsidRPr="00C927DE" w:rsidRDefault="00DA4BB0" w:rsidP="00DA4BB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>Refer to specialist for consideration of immunodulatory therapy</w:t>
      </w:r>
    </w:p>
    <w:p w:rsidR="002D5E2B" w:rsidRPr="00C927DE" w:rsidRDefault="002D5E2B" w:rsidP="002D5E2B">
      <w:pPr>
        <w:rPr>
          <w:rFonts w:ascii="Times New Roman" w:hAnsi="Times New Roman" w:cs="Times New Roman"/>
          <w:sz w:val="22"/>
          <w:szCs w:val="22"/>
          <w:lang w:val="en-CA"/>
        </w:rPr>
      </w:pPr>
    </w:p>
    <w:p w:rsidR="002D5E2B" w:rsidRPr="00C927DE" w:rsidRDefault="002D5E2B" w:rsidP="002D5E2B">
      <w:p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>Your young patient with juvenile idiopathic arthritis and uveitis has been on varying doses of topical corticosteroid therapy for the last 3 months (now prednisolone acetate 1% BID OU). Today she has anterior chamber cells (2+) and the visual acuity is 20/70 due to cataract. You would:</w:t>
      </w:r>
    </w:p>
    <w:p w:rsidR="00346B41" w:rsidRPr="00C927DE" w:rsidRDefault="00346B41" w:rsidP="00346B4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>Increase topical steroid to q1h and discuss eventual cataract surgery with the parents</w:t>
      </w:r>
    </w:p>
    <w:p w:rsidR="00DA4BB0" w:rsidRPr="00C927DE" w:rsidRDefault="00F3601E" w:rsidP="00DA4BB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>Consider a periocular steroid injection under anesthesia</w:t>
      </w:r>
    </w:p>
    <w:p w:rsidR="00F3601E" w:rsidRPr="00C927DE" w:rsidRDefault="00F3601E" w:rsidP="00DA4BB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>Discuss the case with the pediatric rheumatologist</w:t>
      </w:r>
    </w:p>
    <w:p w:rsidR="00F3601E" w:rsidRPr="00C927DE" w:rsidRDefault="00F3601E" w:rsidP="00DA4BB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  <w:lang w:val="en-CA"/>
        </w:rPr>
      </w:pPr>
      <w:r w:rsidRPr="00C927DE">
        <w:rPr>
          <w:rFonts w:ascii="Times New Roman" w:hAnsi="Times New Roman" w:cs="Times New Roman"/>
          <w:sz w:val="22"/>
          <w:szCs w:val="22"/>
          <w:lang w:val="en-CA"/>
        </w:rPr>
        <w:t>a and c</w:t>
      </w:r>
    </w:p>
    <w:p w:rsidR="00DA4BB0" w:rsidRPr="00C927DE" w:rsidRDefault="00DA4BB0" w:rsidP="00DA4BB0">
      <w:pPr>
        <w:rPr>
          <w:rFonts w:ascii="Times New Roman" w:hAnsi="Times New Roman" w:cs="Times New Roman"/>
          <w:sz w:val="22"/>
          <w:szCs w:val="22"/>
          <w:lang w:val="en-CA"/>
        </w:rPr>
      </w:pPr>
    </w:p>
    <w:sectPr w:rsidR="00DA4BB0" w:rsidRPr="00C927DE" w:rsidSect="006A23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810589"/>
    <w:multiLevelType w:val="hybridMultilevel"/>
    <w:tmpl w:val="5588C1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7F720F"/>
    <w:multiLevelType w:val="hybridMultilevel"/>
    <w:tmpl w:val="2C8EAB9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577B49"/>
    <w:multiLevelType w:val="hybridMultilevel"/>
    <w:tmpl w:val="52BA190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F837B5"/>
    <w:multiLevelType w:val="hybridMultilevel"/>
    <w:tmpl w:val="193C9BE8"/>
    <w:lvl w:ilvl="0" w:tplc="42369FB2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A2B6FA8"/>
    <w:multiLevelType w:val="hybridMultilevel"/>
    <w:tmpl w:val="0FFEEB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D7E6FD9"/>
    <w:multiLevelType w:val="hybridMultilevel"/>
    <w:tmpl w:val="C3A663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26B7FC7"/>
    <w:multiLevelType w:val="hybridMultilevel"/>
    <w:tmpl w:val="17545F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426D73"/>
    <w:multiLevelType w:val="hybridMultilevel"/>
    <w:tmpl w:val="72F0D5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4"/>
  </w:num>
  <w:num w:numId="4">
    <w:abstractNumId w:val="6"/>
  </w:num>
  <w:num w:numId="5">
    <w:abstractNumId w:val="3"/>
  </w:num>
  <w:num w:numId="6">
    <w:abstractNumId w:val="1"/>
  </w:num>
  <w:num w:numId="7">
    <w:abstractNumId w:val="0"/>
  </w:num>
  <w:num w:numId="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docVars>
    <w:docVar w:name="Total_Editing_Time" w:val="0"/>
  </w:docVars>
  <w:rsids>
    <w:rsidRoot w:val="00BA0F6D"/>
    <w:rsid w:val="000668DE"/>
    <w:rsid w:val="000A1385"/>
    <w:rsid w:val="000B69DF"/>
    <w:rsid w:val="000F1A5A"/>
    <w:rsid w:val="001D252F"/>
    <w:rsid w:val="002D5E2B"/>
    <w:rsid w:val="00346B41"/>
    <w:rsid w:val="003742AF"/>
    <w:rsid w:val="003C5DE2"/>
    <w:rsid w:val="00676210"/>
    <w:rsid w:val="006A23C8"/>
    <w:rsid w:val="006B0740"/>
    <w:rsid w:val="006F4EFF"/>
    <w:rsid w:val="00AF73E0"/>
    <w:rsid w:val="00B63CB0"/>
    <w:rsid w:val="00BA0F6D"/>
    <w:rsid w:val="00C4463A"/>
    <w:rsid w:val="00C927DE"/>
    <w:rsid w:val="00D716C3"/>
    <w:rsid w:val="00DA4BB0"/>
    <w:rsid w:val="00DC1622"/>
    <w:rsid w:val="00E444AC"/>
    <w:rsid w:val="00E571D1"/>
    <w:rsid w:val="00EA20FE"/>
    <w:rsid w:val="00F360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138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07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11</Characters>
  <Application>Microsoft Office Word</Application>
  <DocSecurity>0</DocSecurity>
  <Lines>37</Lines>
  <Paragraphs>29</Paragraphs>
  <ScaleCrop>false</ScaleCrop>
  <Company/>
  <LinksUpToDate>false</LinksUpToDate>
  <CharactersWithSpaces>1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Cheung</dc:creator>
  <cp:keywords/>
  <dc:description/>
  <cp:lastModifiedBy>GSABORDO</cp:lastModifiedBy>
  <cp:revision>4</cp:revision>
  <dcterms:created xsi:type="dcterms:W3CDTF">2016-07-28T19:07:00Z</dcterms:created>
  <dcterms:modified xsi:type="dcterms:W3CDTF">2016-08-27T07:55:00Z</dcterms:modified>
</cp:coreProperties>
</file>